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FF34F" w14:textId="2042F747" w:rsidR="0072719A" w:rsidRPr="006744A5" w:rsidRDefault="00F5642F" w:rsidP="0072719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="00452F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72719A" w:rsidRPr="006744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2719A" w:rsidRPr="006744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2719A" w:rsidRPr="00E13014">
        <w:rPr>
          <w:rFonts w:ascii="Times New Roman" w:hAnsi="Times New Roman" w:cs="Times New Roman"/>
          <w:b/>
          <w:sz w:val="24"/>
          <w:szCs w:val="24"/>
          <w:lang w:val="en-US"/>
        </w:rPr>
        <w:t>Criteria for determining the optimal number of latent classes</w:t>
      </w:r>
      <w:r w:rsidR="00E13014" w:rsidRPr="00E1301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85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6"/>
        <w:gridCol w:w="913"/>
        <w:gridCol w:w="1040"/>
        <w:gridCol w:w="1040"/>
        <w:gridCol w:w="1058"/>
        <w:gridCol w:w="992"/>
        <w:gridCol w:w="1040"/>
        <w:gridCol w:w="1134"/>
      </w:tblGrid>
      <w:tr w:rsidR="0072719A" w:rsidRPr="00F5642F" w14:paraId="6604F553" w14:textId="77777777" w:rsidTr="006744A5">
        <w:trPr>
          <w:trHeight w:val="300"/>
        </w:trPr>
        <w:tc>
          <w:tcPr>
            <w:tcW w:w="43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E914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F5642F">
              <w:rPr>
                <w:lang w:val="es-CL"/>
              </w:rPr>
              <w:t>Formats</w:t>
            </w:r>
            <w:proofErr w:type="spellEnd"/>
          </w:p>
        </w:tc>
        <w:tc>
          <w:tcPr>
            <w:tcW w:w="42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3C3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F5642F">
              <w:rPr>
                <w:lang w:val="es-CL"/>
              </w:rPr>
              <w:t>Attributes</w:t>
            </w:r>
            <w:proofErr w:type="spellEnd"/>
          </w:p>
        </w:tc>
      </w:tr>
      <w:tr w:rsidR="0072719A" w:rsidRPr="00F5642F" w14:paraId="6A87AA10" w14:textId="77777777" w:rsidTr="006744A5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46A29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LLF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8E25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F5642F">
              <w:rPr>
                <w:lang w:val="es-CL"/>
              </w:rPr>
              <w:t>Npara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06D1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CAI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76E9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BI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B391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LL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A33C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F5642F">
              <w:rPr>
                <w:lang w:val="es-CL"/>
              </w:rPr>
              <w:t>Npara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FB4F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C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B642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BIC</w:t>
            </w:r>
          </w:p>
        </w:tc>
      </w:tr>
      <w:tr w:rsidR="0072719A" w:rsidRPr="00F5642F" w14:paraId="2DB10615" w14:textId="77777777" w:rsidTr="0072719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878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754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992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81E" w14:textId="5B2098E0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667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1E30" w14:textId="7CF562A9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639.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181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53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394C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06FB" w14:textId="2E17A944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22</w:t>
            </w:r>
            <w:r w:rsidR="00FE23EE" w:rsidRPr="00F5642F">
              <w:rPr>
                <w:lang w:val="es-CL"/>
              </w:rPr>
              <w:t>6</w:t>
            </w:r>
            <w:r w:rsidRPr="00F5642F">
              <w:rPr>
                <w:lang w:val="es-CL"/>
              </w:rPr>
              <w:t>.</w:t>
            </w:r>
            <w:r w:rsidR="00FE23EE" w:rsidRPr="00F5642F">
              <w:rPr>
                <w:lang w:val="es-CL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9416" w14:textId="5DE5487D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19</w:t>
            </w:r>
            <w:r w:rsidR="00FE23EE" w:rsidRPr="00F5642F">
              <w:rPr>
                <w:lang w:val="es-CL"/>
              </w:rPr>
              <w:t>8.00</w:t>
            </w:r>
          </w:p>
        </w:tc>
      </w:tr>
      <w:tr w:rsidR="0072719A" w:rsidRPr="00F5642F" w14:paraId="1A9BC778" w14:textId="77777777" w:rsidTr="006744A5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14B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700.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6E4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515B" w14:textId="0C95A8E9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65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271" w14:textId="6CD6DDDC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606.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36B6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48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FAF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5EC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21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7769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170.66</w:t>
            </w:r>
          </w:p>
        </w:tc>
      </w:tr>
      <w:tr w:rsidR="0072719A" w:rsidRPr="00F5642F" w14:paraId="2E96BD99" w14:textId="77777777" w:rsidTr="0072719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15A4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6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69E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66C6" w14:textId="647DBCD2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579.8</w:t>
            </w:r>
            <w:r w:rsidR="00FE23EE" w:rsidRPr="00F5642F">
              <w:rPr>
                <w:lang w:val="es-CL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7891" w14:textId="0A0A337E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519.8</w:t>
            </w:r>
            <w:r w:rsidR="00FE23EE" w:rsidRPr="00F5642F">
              <w:rPr>
                <w:lang w:val="es-CL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4D31" w14:textId="77777777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-2405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F43E" w14:textId="77777777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C524" w14:textId="0D90F8C8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515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F04" w14:textId="27B67B3C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5094.46</w:t>
            </w:r>
          </w:p>
        </w:tc>
      </w:tr>
      <w:tr w:rsidR="0072719A" w:rsidRPr="00F5642F" w14:paraId="31A242BF" w14:textId="77777777" w:rsidTr="006744A5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4D8" w14:textId="77777777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-2564.5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080" w14:textId="77777777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55E8" w14:textId="77777777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5559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8317" w14:textId="77777777" w:rsidR="0072719A" w:rsidRPr="00F5642F" w:rsidRDefault="0072719A" w:rsidP="0072719A">
            <w:pPr>
              <w:pStyle w:val="normal2"/>
              <w:jc w:val="center"/>
              <w:rPr>
                <w:bCs/>
                <w:lang w:val="es-CL"/>
              </w:rPr>
            </w:pPr>
            <w:r w:rsidRPr="00F5642F">
              <w:rPr>
                <w:bCs/>
                <w:lang w:val="es-CL"/>
              </w:rPr>
              <w:t>5483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F315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37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B6B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9F3" w14:textId="24B612F9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182.6</w:t>
            </w:r>
            <w:r w:rsidR="00FE23EE" w:rsidRPr="00F5642F">
              <w:rPr>
                <w:lang w:val="es-C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690" w14:textId="429F44EE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106.6</w:t>
            </w:r>
            <w:r w:rsidR="00FE23EE" w:rsidRPr="00F5642F">
              <w:rPr>
                <w:lang w:val="es-CL"/>
              </w:rPr>
              <w:t>7</w:t>
            </w:r>
          </w:p>
        </w:tc>
      </w:tr>
      <w:tr w:rsidR="0072719A" w:rsidRPr="00F5642F" w14:paraId="0F315B8F" w14:textId="77777777" w:rsidTr="0072719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6A89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539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D8BF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DC1A" w14:textId="46C1BDBF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60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7436" w14:textId="446611E9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508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203F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34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E8A1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36DE" w14:textId="1DB0069B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207.6</w:t>
            </w:r>
            <w:r w:rsidR="00FE23EE" w:rsidRPr="00F5642F">
              <w:rPr>
                <w:lang w:val="es-C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5F9" w14:textId="01549CAD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115.6</w:t>
            </w:r>
            <w:r w:rsidR="00FE23EE" w:rsidRPr="00F5642F">
              <w:rPr>
                <w:lang w:val="es-CL"/>
              </w:rPr>
              <w:t>4</w:t>
            </w:r>
          </w:p>
        </w:tc>
      </w:tr>
      <w:tr w:rsidR="0072719A" w:rsidRPr="00F5642F" w14:paraId="5AA30C42" w14:textId="77777777" w:rsidTr="006744A5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3837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490.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9D2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103D" w14:textId="4C7E4FD0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593.4</w:t>
            </w:r>
            <w:r w:rsidR="00FE23EE" w:rsidRPr="00F5642F">
              <w:rPr>
                <w:lang w:val="es-CL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AA8F" w14:textId="73DA8CDE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485.4</w:t>
            </w:r>
            <w:r w:rsidR="00FE23EE" w:rsidRPr="00F5642F">
              <w:rPr>
                <w:lang w:val="es-CL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4D8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303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A497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1B1" w14:textId="2A0FEB66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225.2</w:t>
            </w:r>
            <w:r w:rsidR="00FE23EE" w:rsidRPr="00F5642F">
              <w:rPr>
                <w:lang w:val="es-C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F2A" w14:textId="7967833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117.2</w:t>
            </w:r>
            <w:r w:rsidR="00FE23EE" w:rsidRPr="00F5642F">
              <w:rPr>
                <w:lang w:val="es-CL"/>
              </w:rPr>
              <w:t>8</w:t>
            </w:r>
          </w:p>
        </w:tc>
      </w:tr>
      <w:tr w:rsidR="0072719A" w:rsidRPr="00F5642F" w14:paraId="513ABDC4" w14:textId="77777777" w:rsidTr="0072719A">
        <w:trPr>
          <w:trHeight w:val="30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1D30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466.3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E92C7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1BC0E" w14:textId="3C900AA6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634.8</w:t>
            </w:r>
            <w:r w:rsidR="00FE23EE" w:rsidRPr="00F5642F">
              <w:rPr>
                <w:lang w:val="es-CL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1DCF" w14:textId="24D3150E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510.8</w:t>
            </w:r>
            <w:r w:rsidR="00FE23EE" w:rsidRPr="00F5642F">
              <w:rPr>
                <w:lang w:val="es-CL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C54EF" w14:textId="50DB7128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-2268.2</w:t>
            </w:r>
            <w:r w:rsidR="00FE23EE" w:rsidRPr="00F5642F">
              <w:rPr>
                <w:lang w:val="es-C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1A49" w14:textId="77777777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249B" w14:textId="3FC66FC3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245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3016" w14:textId="1321CAF5" w:rsidR="0072719A" w:rsidRPr="00F5642F" w:rsidRDefault="0072719A" w:rsidP="0072719A">
            <w:pPr>
              <w:pStyle w:val="normal2"/>
              <w:jc w:val="center"/>
              <w:rPr>
                <w:lang w:val="es-CL"/>
              </w:rPr>
            </w:pPr>
            <w:r w:rsidRPr="00F5642F">
              <w:rPr>
                <w:lang w:val="es-CL"/>
              </w:rPr>
              <w:t>5121.49</w:t>
            </w:r>
          </w:p>
        </w:tc>
      </w:tr>
    </w:tbl>
    <w:p w14:paraId="558EF91E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F7E9D5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D28CD7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71BC44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506454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25CC73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211AC3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0C9383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83FF48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E515D8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83CB26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1535D0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BE5191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4BFBD2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088075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34C1D4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FC93C4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BDB76C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326F51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E56265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FCB326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71BFAC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D327E4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7072C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6AF687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808730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5DB411" w14:textId="77777777" w:rsidR="0072719A" w:rsidRDefault="0072719A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A2FD6F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E18F46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424552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6A5347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098145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B0E991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FD392F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875F35" w14:textId="77777777" w:rsidR="00452FB7" w:rsidRDefault="00452FB7" w:rsidP="00EE37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452FB7" w:rsidSect="00AC0702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9503E"/>
    <w:multiLevelType w:val="hybridMultilevel"/>
    <w:tmpl w:val="884401DE"/>
    <w:lvl w:ilvl="0" w:tplc="3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EC550D"/>
    <w:multiLevelType w:val="hybridMultilevel"/>
    <w:tmpl w:val="BA84D320"/>
    <w:lvl w:ilvl="0" w:tplc="34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5D54D2"/>
    <w:multiLevelType w:val="hybridMultilevel"/>
    <w:tmpl w:val="9E8A8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zNjCwNDM3Mzc2MDRW0lEKTi0uzszPAykwqwUAl+QS6iwAAAA="/>
  </w:docVars>
  <w:rsids>
    <w:rsidRoot w:val="003F4938"/>
    <w:rsid w:val="000071E1"/>
    <w:rsid w:val="000215F1"/>
    <w:rsid w:val="00027E9E"/>
    <w:rsid w:val="000553B6"/>
    <w:rsid w:val="000A291A"/>
    <w:rsid w:val="001302ED"/>
    <w:rsid w:val="001566B2"/>
    <w:rsid w:val="00165487"/>
    <w:rsid w:val="00170051"/>
    <w:rsid w:val="001961F7"/>
    <w:rsid w:val="001A3BF2"/>
    <w:rsid w:val="001B02B2"/>
    <w:rsid w:val="001B7A9B"/>
    <w:rsid w:val="001C5EC4"/>
    <w:rsid w:val="001D3EE5"/>
    <w:rsid w:val="00213E24"/>
    <w:rsid w:val="002232D9"/>
    <w:rsid w:val="00225B75"/>
    <w:rsid w:val="00226123"/>
    <w:rsid w:val="002634D9"/>
    <w:rsid w:val="00297395"/>
    <w:rsid w:val="002F4FEE"/>
    <w:rsid w:val="003824BE"/>
    <w:rsid w:val="00383E19"/>
    <w:rsid w:val="003A15C2"/>
    <w:rsid w:val="003F4938"/>
    <w:rsid w:val="00414714"/>
    <w:rsid w:val="00415177"/>
    <w:rsid w:val="004311D5"/>
    <w:rsid w:val="004438B6"/>
    <w:rsid w:val="00452FB7"/>
    <w:rsid w:val="004761EA"/>
    <w:rsid w:val="00482B07"/>
    <w:rsid w:val="00533CE1"/>
    <w:rsid w:val="00563041"/>
    <w:rsid w:val="005E7883"/>
    <w:rsid w:val="005F663D"/>
    <w:rsid w:val="00652C3E"/>
    <w:rsid w:val="00664355"/>
    <w:rsid w:val="006744A5"/>
    <w:rsid w:val="006B376A"/>
    <w:rsid w:val="00702232"/>
    <w:rsid w:val="00707FA3"/>
    <w:rsid w:val="0072719A"/>
    <w:rsid w:val="00771E97"/>
    <w:rsid w:val="007721CE"/>
    <w:rsid w:val="00797D09"/>
    <w:rsid w:val="007C471D"/>
    <w:rsid w:val="00862546"/>
    <w:rsid w:val="008C2F59"/>
    <w:rsid w:val="00916E54"/>
    <w:rsid w:val="0093649F"/>
    <w:rsid w:val="00984CE4"/>
    <w:rsid w:val="009D0A22"/>
    <w:rsid w:val="00A6547E"/>
    <w:rsid w:val="00A65A16"/>
    <w:rsid w:val="00AA0D4D"/>
    <w:rsid w:val="00AA3AFC"/>
    <w:rsid w:val="00AB1977"/>
    <w:rsid w:val="00AC0702"/>
    <w:rsid w:val="00B5578A"/>
    <w:rsid w:val="00CF265C"/>
    <w:rsid w:val="00D11423"/>
    <w:rsid w:val="00D234D1"/>
    <w:rsid w:val="00D46375"/>
    <w:rsid w:val="00D5308E"/>
    <w:rsid w:val="00D941CE"/>
    <w:rsid w:val="00DE2AD9"/>
    <w:rsid w:val="00E03FF7"/>
    <w:rsid w:val="00E13014"/>
    <w:rsid w:val="00E25020"/>
    <w:rsid w:val="00E52582"/>
    <w:rsid w:val="00EA2CEE"/>
    <w:rsid w:val="00EA369E"/>
    <w:rsid w:val="00EC541C"/>
    <w:rsid w:val="00EE1C1B"/>
    <w:rsid w:val="00EE3778"/>
    <w:rsid w:val="00F05E5B"/>
    <w:rsid w:val="00F11DA7"/>
    <w:rsid w:val="00F5642F"/>
    <w:rsid w:val="00FE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4866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525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F493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525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F493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normal2">
    <w:name w:val="normal2"/>
    <w:basedOn w:val="Normal"/>
    <w:link w:val="normal2Char"/>
    <w:qFormat/>
    <w:rsid w:val="003F4938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3F4938"/>
    <w:rPr>
      <w:rFonts w:ascii="Times New Roman" w:eastAsiaTheme="minorEastAsia" w:hAnsi="Times New Roman" w:cs="Times New Roman"/>
      <w:lang w:val="en-US" w:eastAsia="zh-CN"/>
    </w:rPr>
  </w:style>
  <w:style w:type="table" w:customStyle="1" w:styleId="PlainTable31">
    <w:name w:val="Plain Table 31"/>
    <w:basedOn w:val="Tablanormal"/>
    <w:uiPriority w:val="43"/>
    <w:rsid w:val="003F4938"/>
    <w:pPr>
      <w:spacing w:after="16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inespaciado">
    <w:name w:val="No Spacing"/>
    <w:uiPriority w:val="1"/>
    <w:qFormat/>
    <w:rsid w:val="00415177"/>
    <w:pPr>
      <w:spacing w:after="0" w:line="240" w:lineRule="auto"/>
    </w:pPr>
    <w:rPr>
      <w:lang w:eastAsia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3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778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D234D1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E525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E5258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EA2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2CE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2CE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2CE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2CE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525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F4938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525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F493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customStyle="1" w:styleId="normal2">
    <w:name w:val="normal2"/>
    <w:basedOn w:val="Normal"/>
    <w:link w:val="normal2Char"/>
    <w:qFormat/>
    <w:rsid w:val="003F4938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3F4938"/>
    <w:rPr>
      <w:rFonts w:ascii="Times New Roman" w:eastAsiaTheme="minorEastAsia" w:hAnsi="Times New Roman" w:cs="Times New Roman"/>
      <w:lang w:val="en-US" w:eastAsia="zh-CN"/>
    </w:rPr>
  </w:style>
  <w:style w:type="table" w:customStyle="1" w:styleId="PlainTable31">
    <w:name w:val="Plain Table 31"/>
    <w:basedOn w:val="Tablanormal"/>
    <w:uiPriority w:val="43"/>
    <w:rsid w:val="003F4938"/>
    <w:pPr>
      <w:spacing w:after="16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inespaciado">
    <w:name w:val="No Spacing"/>
    <w:uiPriority w:val="1"/>
    <w:qFormat/>
    <w:rsid w:val="00415177"/>
    <w:pPr>
      <w:spacing w:after="0" w:line="240" w:lineRule="auto"/>
    </w:pPr>
    <w:rPr>
      <w:lang w:eastAsia="es-C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3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778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D234D1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E5258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E5258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EA2CE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A2CE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A2CE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2CE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2C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5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D80CE-BC1A-4B4A-8553-AC48FE2E0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2</cp:revision>
  <dcterms:created xsi:type="dcterms:W3CDTF">2022-08-04T01:56:00Z</dcterms:created>
  <dcterms:modified xsi:type="dcterms:W3CDTF">2022-08-04T01:56:00Z</dcterms:modified>
</cp:coreProperties>
</file>